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3BD" w:rsidRPr="00986E2E" w:rsidRDefault="00D553BD" w:rsidP="00D553BD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S</w:t>
      </w:r>
      <w:r w:rsidR="00A57CE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7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 Table</w:t>
      </w:r>
      <w:r w:rsidRPr="00986E2E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. </w:t>
      </w:r>
      <w:r w:rsidR="006B6474"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Conference </w:t>
      </w:r>
      <w:r w:rsidR="00F55BB6"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P</w:t>
      </w:r>
      <w:r w:rsidR="006B6474"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roceeding </w:t>
      </w:r>
      <w:r w:rsidR="00F55BB6"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C</w:t>
      </w:r>
      <w:r w:rsidR="006B6474"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ounts</w:t>
      </w:r>
      <w:r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 and </w:t>
      </w:r>
      <w:r w:rsidR="00F55BB6"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C</w:t>
      </w:r>
      <w:r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onference </w:t>
      </w:r>
      <w:r w:rsidR="00F55BB6"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E</w:t>
      </w:r>
      <w:r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vent </w:t>
      </w:r>
      <w:r w:rsidR="00F55BB6"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C</w:t>
      </w:r>
      <w:r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ounts for </w:t>
      </w:r>
      <w:r w:rsidR="00F55BB6"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C</w:t>
      </w:r>
      <w:r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onference </w:t>
      </w:r>
      <w:r w:rsidR="00F55BB6"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S</w:t>
      </w:r>
      <w:r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eries, by </w:t>
      </w:r>
      <w:r w:rsidR="00F55BB6"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B</w:t>
      </w:r>
      <w:r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ibliographic </w:t>
      </w:r>
      <w:r w:rsidR="00F55BB6"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D</w:t>
      </w:r>
      <w:r w:rsidR="002F691C"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 xml:space="preserve">atabase </w:t>
      </w:r>
      <w:r w:rsidR="00F55BB6"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S</w:t>
      </w:r>
      <w:r w:rsidRPr="00015D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ource</w:t>
      </w:r>
      <w:r w:rsidR="00DB7C6B">
        <w:rPr>
          <w:rFonts w:ascii="Calibri" w:eastAsia="Times New Roman" w:hAnsi="Calibri" w:cs="Calibri"/>
          <w:color w:val="000000"/>
          <w:sz w:val="24"/>
          <w:szCs w:val="24"/>
          <w:lang w:eastAsia="en-CA"/>
        </w:rPr>
        <w:t>†</w:t>
      </w:r>
      <w:r w:rsidRPr="00986E2E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. </w:t>
      </w:r>
    </w:p>
    <w:tbl>
      <w:tblPr>
        <w:tblW w:w="9061" w:type="dxa"/>
        <w:tblLook w:val="04A0" w:firstRow="1" w:lastRow="0" w:firstColumn="1" w:lastColumn="0" w:noHBand="0" w:noVBand="1"/>
      </w:tblPr>
      <w:tblGrid>
        <w:gridCol w:w="3839"/>
        <w:gridCol w:w="551"/>
        <w:gridCol w:w="829"/>
        <w:gridCol w:w="498"/>
        <w:gridCol w:w="755"/>
        <w:gridCol w:w="498"/>
        <w:gridCol w:w="749"/>
        <w:gridCol w:w="576"/>
        <w:gridCol w:w="766"/>
      </w:tblGrid>
      <w:tr w:rsidR="00D553BD" w:rsidRPr="00986E2E" w:rsidTr="00CE3531">
        <w:trPr>
          <w:trHeight w:val="306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CA"/>
              </w:rPr>
              <w:t>AASV Library</w:t>
            </w:r>
          </w:p>
        </w:tc>
        <w:tc>
          <w:tcPr>
            <w:tcW w:w="125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CA"/>
              </w:rPr>
              <w:t>CABD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CA"/>
              </w:rPr>
              <w:t>WOS</w:t>
            </w:r>
          </w:p>
        </w:tc>
        <w:tc>
          <w:tcPr>
            <w:tcW w:w="1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CA"/>
              </w:rPr>
              <w:t>Overall</w:t>
            </w:r>
          </w:p>
        </w:tc>
      </w:tr>
      <w:tr w:rsidR="00D553BD" w:rsidRPr="00986E2E" w:rsidTr="00CE3531">
        <w:trPr>
          <w:trHeight w:val="230"/>
        </w:trPr>
        <w:tc>
          <w:tcPr>
            <w:tcW w:w="3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lang w:eastAsia="en-CA"/>
              </w:rPr>
              <w:t>Meeting/Congress/Symposium/ Conference Titl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No. Cit.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No. Event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No. Cit.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No. Events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No. Cit.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No. Event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No. Cit.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A57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Total Events</w:t>
            </w:r>
          </w:p>
        </w:tc>
      </w:tr>
      <w:tr w:rsidR="00D553BD" w:rsidRPr="00986E2E" w:rsidTr="00CE3531">
        <w:trPr>
          <w:trHeight w:val="377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Annual Meeting of the American Association of Swine Veterinarian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0</w:t>
            </w:r>
          </w:p>
        </w:tc>
      </w:tr>
      <w:tr w:rsidR="00D553BD" w:rsidRPr="00986E2E" w:rsidTr="00CE3531">
        <w:trPr>
          <w:trHeight w:val="215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International Pig Veterinary Society Congres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9</w:t>
            </w:r>
          </w:p>
        </w:tc>
      </w:tr>
      <w:tr w:rsidR="00D553BD" w:rsidRPr="00986E2E" w:rsidTr="00CE3531">
        <w:trPr>
          <w:trHeight w:val="215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Allen D. Leman Swine Conferenc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2</w:t>
            </w:r>
          </w:p>
        </w:tc>
      </w:tr>
      <w:tr w:rsidR="00D553BD" w:rsidRPr="00986E2E" w:rsidTr="00CE3531">
        <w:trPr>
          <w:trHeight w:val="377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International Symposium on Emerging and Re-emerging Pig Disease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553BD" w:rsidRPr="00986E2E" w:rsidTr="00CE3531">
        <w:trPr>
          <w:trHeight w:val="215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DB7C6B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Joint Meeting ESPHM /PVSGB</w:t>
            </w:r>
            <w:r w:rsidR="00DB7C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‡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 w:rsidR="00D553BD" w:rsidRPr="00986E2E" w:rsidTr="00CE3531">
        <w:trPr>
          <w:trHeight w:val="377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Annual Meeting of the American Association of Immunologist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D553BD" w:rsidRPr="00986E2E" w:rsidTr="00CE3531">
        <w:trPr>
          <w:trHeight w:val="377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ISU Swine Disease Conference for Swine Practitione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D553BD" w:rsidRPr="00986E2E" w:rsidTr="00CE3531">
        <w:trPr>
          <w:trHeight w:val="215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Asian Pig Veterinary Society Congres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553BD" w:rsidRPr="00986E2E" w:rsidTr="00CE3531">
        <w:trPr>
          <w:trHeight w:val="377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Meeting of the United States Animal Health Associati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D553BD" w:rsidRPr="00986E2E" w:rsidTr="00CE3531">
        <w:trPr>
          <w:trHeight w:val="377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International Symposium on Neglected Influenza Viruse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553BD" w:rsidRPr="00986E2E" w:rsidTr="00CE3531">
        <w:trPr>
          <w:trHeight w:val="215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International Congress of Immunolog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553BD" w:rsidRPr="00986E2E" w:rsidTr="00CE3531">
        <w:trPr>
          <w:trHeight w:val="215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Experimental Biolog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553BD" w:rsidRPr="00986E2E" w:rsidTr="00CE3531">
        <w:trPr>
          <w:trHeight w:val="215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Biophotonics</w:t>
            </w:r>
            <w:proofErr w:type="spellEnd"/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 xml:space="preserve"> and Immune Response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553BD" w:rsidRPr="00986E2E" w:rsidTr="00CE3531">
        <w:trPr>
          <w:trHeight w:val="80"/>
        </w:trPr>
        <w:tc>
          <w:tcPr>
            <w:tcW w:w="3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International Conference on Production Disease in Farm Animal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5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553BD" w:rsidRPr="00986E2E" w:rsidTr="00CE3531">
        <w:trPr>
          <w:trHeight w:val="70"/>
        </w:trPr>
        <w:tc>
          <w:tcPr>
            <w:tcW w:w="3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12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CA"/>
              </w:rPr>
              <w:t>17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3BD" w:rsidRPr="00986E2E" w:rsidRDefault="00D553BD" w:rsidP="00CE353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986E2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60</w:t>
            </w:r>
          </w:p>
        </w:tc>
      </w:tr>
    </w:tbl>
    <w:p w:rsidR="00D553BD" w:rsidRPr="00986E2E" w:rsidRDefault="00D553BD" w:rsidP="00D553BD">
      <w:pPr>
        <w:rPr>
          <w:rFonts w:ascii="Calibri" w:eastAsia="Times New Roman" w:hAnsi="Calibri" w:cs="Calibri"/>
          <w:color w:val="000000"/>
          <w:sz w:val="18"/>
          <w:szCs w:val="18"/>
          <w:lang w:eastAsia="en-CA"/>
        </w:rPr>
      </w:pPr>
      <w:r w:rsidRPr="00986E2E">
        <w:rPr>
          <w:rFonts w:ascii="Calibri" w:eastAsia="Times New Roman" w:hAnsi="Calibri" w:cs="Calibri"/>
          <w:color w:val="000000"/>
          <w:sz w:val="18"/>
          <w:szCs w:val="18"/>
          <w:lang w:eastAsia="en-CA"/>
        </w:rPr>
        <w:t>AASV Library</w:t>
      </w:r>
      <w:r w:rsidR="00015D48">
        <w:rPr>
          <w:rFonts w:ascii="Calibri" w:eastAsia="Times New Roman" w:hAnsi="Calibri" w:cs="Calibri"/>
          <w:color w:val="000000"/>
          <w:sz w:val="18"/>
          <w:szCs w:val="18"/>
          <w:lang w:eastAsia="en-CA"/>
        </w:rPr>
        <w:t xml:space="preserve"> </w:t>
      </w:r>
      <w:r w:rsidRPr="00986E2E">
        <w:rPr>
          <w:rFonts w:ascii="Calibri" w:eastAsia="Times New Roman" w:hAnsi="Calibri" w:cs="Calibri"/>
          <w:color w:val="000000"/>
          <w:sz w:val="18"/>
          <w:szCs w:val="18"/>
          <w:lang w:eastAsia="en-CA"/>
        </w:rPr>
        <w:t>= AASV Swine Information Library Online</w:t>
      </w:r>
      <w:r w:rsidR="00015D48">
        <w:rPr>
          <w:rFonts w:ascii="Calibri" w:eastAsia="Times New Roman" w:hAnsi="Calibri" w:cs="Calibri"/>
          <w:color w:val="000000"/>
          <w:sz w:val="18"/>
          <w:szCs w:val="18"/>
          <w:lang w:eastAsia="en-CA"/>
        </w:rPr>
        <w:t>;</w:t>
      </w:r>
      <w:r w:rsidRPr="00986E2E">
        <w:rPr>
          <w:rFonts w:ascii="Calibri" w:eastAsia="Times New Roman" w:hAnsi="Calibri" w:cs="Calibri"/>
          <w:color w:val="000000"/>
          <w:sz w:val="18"/>
          <w:szCs w:val="18"/>
          <w:lang w:eastAsia="en-CA"/>
        </w:rPr>
        <w:t xml:space="preserve"> CABD =</w:t>
      </w:r>
      <w:r w:rsidR="00015D48">
        <w:rPr>
          <w:rFonts w:ascii="Calibri" w:eastAsia="Times New Roman" w:hAnsi="Calibri" w:cs="Calibri"/>
          <w:color w:val="000000"/>
          <w:sz w:val="18"/>
          <w:szCs w:val="18"/>
          <w:lang w:eastAsia="en-CA"/>
        </w:rPr>
        <w:t xml:space="preserve"> </w:t>
      </w:r>
      <w:r w:rsidRPr="00986E2E">
        <w:rPr>
          <w:rFonts w:ascii="Calibri" w:eastAsia="Times New Roman" w:hAnsi="Calibri" w:cs="Calibri"/>
          <w:color w:val="000000"/>
          <w:sz w:val="18"/>
          <w:szCs w:val="18"/>
          <w:lang w:eastAsia="en-CA"/>
        </w:rPr>
        <w:t>Cab Direct</w:t>
      </w:r>
      <w:r w:rsidR="00015D48">
        <w:rPr>
          <w:rFonts w:ascii="Calibri" w:eastAsia="Times New Roman" w:hAnsi="Calibri" w:cs="Calibri"/>
          <w:color w:val="000000"/>
          <w:sz w:val="18"/>
          <w:szCs w:val="18"/>
          <w:lang w:eastAsia="en-CA"/>
        </w:rPr>
        <w:t>;</w:t>
      </w:r>
      <w:r w:rsidRPr="00986E2E">
        <w:rPr>
          <w:rFonts w:ascii="Calibri" w:eastAsia="Times New Roman" w:hAnsi="Calibri" w:cs="Calibri"/>
          <w:color w:val="000000"/>
          <w:sz w:val="18"/>
          <w:szCs w:val="18"/>
          <w:lang w:eastAsia="en-CA"/>
        </w:rPr>
        <w:t xml:space="preserve"> WOS = Web of Science</w:t>
      </w:r>
      <w:r w:rsidR="00015D48">
        <w:rPr>
          <w:rFonts w:ascii="Calibri" w:eastAsia="Times New Roman" w:hAnsi="Calibri" w:cs="Calibri"/>
          <w:color w:val="000000"/>
          <w:sz w:val="18"/>
          <w:szCs w:val="18"/>
          <w:lang w:eastAsia="en-CA"/>
        </w:rPr>
        <w:t>;</w:t>
      </w:r>
      <w:r w:rsidRPr="00986E2E">
        <w:rPr>
          <w:rFonts w:ascii="Calibri" w:eastAsia="Times New Roman" w:hAnsi="Calibri" w:cs="Calibri"/>
          <w:color w:val="000000"/>
          <w:sz w:val="18"/>
          <w:szCs w:val="18"/>
          <w:lang w:eastAsia="en-CA"/>
        </w:rPr>
        <w:t xml:space="preserve"> Cit. = proceeding citation</w:t>
      </w:r>
      <w:r w:rsidR="00015D48">
        <w:rPr>
          <w:rFonts w:ascii="Calibri" w:eastAsia="Times New Roman" w:hAnsi="Calibri" w:cs="Calibri"/>
          <w:color w:val="000000"/>
          <w:sz w:val="18"/>
          <w:szCs w:val="18"/>
          <w:lang w:eastAsia="en-CA"/>
        </w:rPr>
        <w:t>;</w:t>
      </w:r>
    </w:p>
    <w:p w:rsidR="00D553BD" w:rsidRPr="00986E2E" w:rsidRDefault="00DB7C6B" w:rsidP="00D553BD">
      <w:pPr>
        <w:rPr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eastAsia="en-CA"/>
        </w:rPr>
        <w:t>†</w:t>
      </w:r>
      <w:r w:rsidR="00D553BD" w:rsidRPr="00986E2E">
        <w:rPr>
          <w:sz w:val="20"/>
          <w:szCs w:val="20"/>
        </w:rPr>
        <w:t>There was no duplicative indexing of proceedings by CABD and WOS</w:t>
      </w:r>
      <w:r w:rsidR="00015D48">
        <w:rPr>
          <w:sz w:val="20"/>
          <w:szCs w:val="20"/>
        </w:rPr>
        <w:t xml:space="preserve">; the </w:t>
      </w:r>
      <w:r w:rsidR="00D553BD" w:rsidRPr="00986E2E">
        <w:rPr>
          <w:sz w:val="20"/>
          <w:szCs w:val="20"/>
        </w:rPr>
        <w:t xml:space="preserve">AASV Library </w:t>
      </w:r>
      <w:r w:rsidR="00015D48" w:rsidRPr="00986E2E">
        <w:rPr>
          <w:sz w:val="20"/>
          <w:szCs w:val="20"/>
        </w:rPr>
        <w:t>citation</w:t>
      </w:r>
      <w:r w:rsidR="00015D48" w:rsidRPr="00986E2E">
        <w:rPr>
          <w:sz w:val="20"/>
          <w:szCs w:val="20"/>
        </w:rPr>
        <w:t xml:space="preserve"> </w:t>
      </w:r>
      <w:r w:rsidR="00015D48" w:rsidRPr="00986E2E">
        <w:rPr>
          <w:sz w:val="20"/>
          <w:szCs w:val="20"/>
        </w:rPr>
        <w:t xml:space="preserve">was deduplicated </w:t>
      </w:r>
      <w:r w:rsidR="00015D48">
        <w:rPr>
          <w:sz w:val="20"/>
          <w:szCs w:val="20"/>
        </w:rPr>
        <w:t>if indexed also in</w:t>
      </w:r>
      <w:r w:rsidR="00D553BD" w:rsidRPr="00986E2E">
        <w:rPr>
          <w:sz w:val="20"/>
          <w:szCs w:val="20"/>
        </w:rPr>
        <w:t xml:space="preserve"> CABD and WOS</w:t>
      </w:r>
      <w:r w:rsidR="00015D48">
        <w:rPr>
          <w:sz w:val="20"/>
          <w:szCs w:val="20"/>
        </w:rPr>
        <w:t xml:space="preserve">; </w:t>
      </w:r>
      <w:bookmarkStart w:id="0" w:name="_GoBack"/>
      <w:bookmarkEnd w:id="0"/>
      <w:r>
        <w:rPr>
          <w:rFonts w:ascii="Calibri" w:eastAsia="Times New Roman" w:hAnsi="Calibri" w:cs="Calibri"/>
          <w:color w:val="000000"/>
          <w:sz w:val="20"/>
          <w:szCs w:val="20"/>
          <w:lang w:eastAsia="en-CA"/>
        </w:rPr>
        <w:t>‡</w:t>
      </w:r>
      <w:r w:rsidR="00D553BD" w:rsidRPr="00986E2E">
        <w:rPr>
          <w:sz w:val="20"/>
          <w:szCs w:val="20"/>
        </w:rPr>
        <w:t>Joint Meeting European Symposium of Porcine Health Management / Meeting of the Pig Veterinary Society of Great Britain.</w:t>
      </w:r>
    </w:p>
    <w:p w:rsidR="001544E4" w:rsidRDefault="001544E4"/>
    <w:sectPr w:rsidR="001544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1B91" w:rsidRDefault="009A1B91" w:rsidP="00C31EB1">
      <w:r>
        <w:separator/>
      </w:r>
    </w:p>
  </w:endnote>
  <w:endnote w:type="continuationSeparator" w:id="0">
    <w:p w:rsidR="009A1B91" w:rsidRDefault="009A1B91" w:rsidP="00C31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1B91" w:rsidRDefault="009A1B91" w:rsidP="00C31EB1">
      <w:r>
        <w:separator/>
      </w:r>
    </w:p>
  </w:footnote>
  <w:footnote w:type="continuationSeparator" w:id="0">
    <w:p w:rsidR="009A1B91" w:rsidRDefault="009A1B91" w:rsidP="00C31E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3BD"/>
    <w:rsid w:val="00015D48"/>
    <w:rsid w:val="001544E4"/>
    <w:rsid w:val="002F691C"/>
    <w:rsid w:val="00307BAC"/>
    <w:rsid w:val="006B6474"/>
    <w:rsid w:val="009A1B91"/>
    <w:rsid w:val="00A57CE8"/>
    <w:rsid w:val="00C31EB1"/>
    <w:rsid w:val="00C8707F"/>
    <w:rsid w:val="00D553BD"/>
    <w:rsid w:val="00DB7C6B"/>
    <w:rsid w:val="00EB25D1"/>
    <w:rsid w:val="00F5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C3008C-B0A7-418B-8207-AB256E385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1E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1EB1"/>
  </w:style>
  <w:style w:type="paragraph" w:styleId="Footer">
    <w:name w:val="footer"/>
    <w:basedOn w:val="Normal"/>
    <w:link w:val="FooterChar"/>
    <w:uiPriority w:val="99"/>
    <w:unhideWhenUsed/>
    <w:rsid w:val="00C31E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</dc:creator>
  <cp:keywords/>
  <dc:description/>
  <cp:lastModifiedBy>sheila</cp:lastModifiedBy>
  <cp:revision>9</cp:revision>
  <dcterms:created xsi:type="dcterms:W3CDTF">2020-03-11T01:49:00Z</dcterms:created>
  <dcterms:modified xsi:type="dcterms:W3CDTF">2020-06-22T01:58:00Z</dcterms:modified>
</cp:coreProperties>
</file>